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E3678" w14:textId="5C364B3C" w:rsidR="007721D2" w:rsidRPr="001B31B7" w:rsidRDefault="007721D2">
      <w:pPr>
        <w:rPr>
          <w:rFonts w:ascii="Times New Roman" w:hAnsi="Times New Roman" w:cs="Times New Roman" w:hint="eastAsia"/>
        </w:rPr>
      </w:pPr>
    </w:p>
    <w:p w14:paraId="07DA076A" w14:textId="6D3EE428" w:rsidR="007721D2" w:rsidRPr="001B31B7" w:rsidRDefault="007721D2">
      <w:pPr>
        <w:rPr>
          <w:rFonts w:ascii="Times New Roman" w:hAnsi="Times New Roman" w:cs="Times New Roman"/>
        </w:rPr>
      </w:pPr>
      <w:r w:rsidRPr="001B31B7">
        <w:rPr>
          <w:rFonts w:ascii="Times New Roman" w:hAnsi="Times New Roman" w:cs="Times New Roman"/>
          <w:b/>
          <w:bCs/>
        </w:rPr>
        <w:t>Table S1</w:t>
      </w:r>
      <w:r w:rsidR="001555DA" w:rsidRPr="001B31B7">
        <w:rPr>
          <w:rFonts w:ascii="Times New Roman" w:hAnsi="Times New Roman" w:cs="Times New Roman"/>
        </w:rPr>
        <w:t xml:space="preserve"> Baseline characteristics of included participants in the </w:t>
      </w:r>
      <w:r w:rsidR="007379CA" w:rsidRPr="001B31B7">
        <w:rPr>
          <w:rFonts w:ascii="Times New Roman" w:hAnsi="Times New Roman" w:cs="Times New Roman"/>
        </w:rPr>
        <w:t>longitudinal</w:t>
      </w:r>
      <w:r w:rsidR="001555DA" w:rsidRPr="001B31B7">
        <w:rPr>
          <w:rFonts w:ascii="Times New Roman" w:hAnsi="Times New Roman" w:cs="Times New Roman"/>
        </w:rPr>
        <w:t xml:space="preserve"> analysis by </w:t>
      </w:r>
      <w:r w:rsidR="007E2A7F" w:rsidRPr="001B31B7">
        <w:rPr>
          <w:rFonts w:ascii="Times New Roman" w:hAnsi="Times New Roman" w:cs="Times New Roman"/>
        </w:rPr>
        <w:t xml:space="preserve">persistent </w:t>
      </w:r>
      <w:r w:rsidR="001555DA" w:rsidRPr="001B31B7">
        <w:rPr>
          <w:rFonts w:ascii="Times New Roman" w:hAnsi="Times New Roman" w:cs="Times New Roman"/>
        </w:rPr>
        <w:t>musculoskeletal pain.</w:t>
      </w:r>
    </w:p>
    <w:p w14:paraId="69DEAA54" w14:textId="77777777" w:rsidR="0067627B" w:rsidRPr="001B31B7" w:rsidRDefault="0067627B">
      <w:pPr>
        <w:rPr>
          <w:rFonts w:ascii="Times New Roman" w:hAnsi="Times New Roman" w:cs="Times New Roman"/>
        </w:rPr>
      </w:pPr>
    </w:p>
    <w:tbl>
      <w:tblPr>
        <w:tblW w:w="3402" w:type="pct"/>
        <w:tblLayout w:type="fixed"/>
        <w:tblLook w:val="04A0" w:firstRow="1" w:lastRow="0" w:firstColumn="1" w:lastColumn="0" w:noHBand="0" w:noVBand="1"/>
      </w:tblPr>
      <w:tblGrid>
        <w:gridCol w:w="3262"/>
        <w:gridCol w:w="1700"/>
        <w:gridCol w:w="1842"/>
        <w:gridCol w:w="1561"/>
        <w:gridCol w:w="1132"/>
      </w:tblGrid>
      <w:tr w:rsidR="00347BA6" w:rsidRPr="001B31B7" w14:paraId="7B620560" w14:textId="77777777" w:rsidTr="001B31B7">
        <w:trPr>
          <w:trHeight w:val="294"/>
        </w:trPr>
        <w:tc>
          <w:tcPr>
            <w:tcW w:w="17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978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9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EBCB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79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613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musculoskeletal pain</w:t>
            </w:r>
          </w:p>
        </w:tc>
        <w:tc>
          <w:tcPr>
            <w:tcW w:w="59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CA06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BB7A96" w:rsidRPr="001B31B7" w14:paraId="0A65F344" w14:textId="77777777" w:rsidTr="001B31B7">
        <w:trPr>
          <w:trHeight w:val="294"/>
        </w:trPr>
        <w:tc>
          <w:tcPr>
            <w:tcW w:w="1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270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9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78B8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01B8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DA68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9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B16C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04C2DC52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DCE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F0D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2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E42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0 (15.1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A9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62 (84.8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32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05E9BC04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53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E5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912B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EFA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D4A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A96" w:rsidRPr="001B31B7" w14:paraId="776E4F73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878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D22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02 ± 8.3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F4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42 ± 7.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38F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95 ± 8.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912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</w:t>
            </w:r>
          </w:p>
        </w:tc>
      </w:tr>
      <w:tr w:rsidR="00BB7A96" w:rsidRPr="001B31B7" w14:paraId="047A7677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26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FAA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130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654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0D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358E55D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7B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21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49 (47.4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B72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2 (31.9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32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47 (50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43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7A063D50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F1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DF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73 (52.5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179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8 (68.1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1C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5 (49.7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60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20A6C629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D9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idenc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3C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56C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38B1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AA9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03B72148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D6EE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Urba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F9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1 (17.7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DA4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 (12.0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04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9 (18.7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7C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2061521B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9B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Rur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EC1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31 (82.2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96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8 (87.9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6E5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23 (81.2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28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361E28C5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05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F5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285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07A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FF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BB7A96" w:rsidRPr="001B31B7" w14:paraId="31525B9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FF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 and living with spou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3B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0 (15.1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D1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1 (14.5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7B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 (18.4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AA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555333A0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B30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22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62 (84.86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1C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92 (85.4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0A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0 (81.5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F3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736D4B5A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F6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FC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B6E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642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00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5E60856D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BB0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rimary school or belo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9D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08 (68.5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BA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1 (81.0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E8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87 (66.3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73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153916BE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2C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iddle scho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365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6 (21.3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76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 (13.2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41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9 (22.7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EA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49DEC4EA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1B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or abo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14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8 (10.0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62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 (5.7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86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6 (10.8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130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1FA6E1CC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8E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alth behavio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B2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79B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003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099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A96" w:rsidRPr="001B31B7" w14:paraId="2CC87850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1E6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rinking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62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816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B3C1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30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15270E0C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1F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urrent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BF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8 (33.5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9C2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1 (26.2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B0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7 (34.8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F7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309308A6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22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Ever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38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4 (7.7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A9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 (8.4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58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8 (7.6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DC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5B7D7502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4B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ver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E4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6 (58.7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27E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3 (65.3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A0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3 (57.5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AD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2CFA390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93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Smoking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87E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322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C28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C3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67CD47BE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C7B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urrent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9F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4 (30.8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C09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2 (23.2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13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72 (32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76A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7FC48E1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FE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Ever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E3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0 (8.4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F2C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 (7.2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4F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9 (8.6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CA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4EBE1C7C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8F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ever drinking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EB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3 (60.7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C8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4 (69.5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B7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69 (59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A3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7A96" w:rsidRPr="001B31B7" w14:paraId="2C0AA080" w14:textId="77777777" w:rsidTr="001B31B7">
        <w:trPr>
          <w:trHeight w:val="327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45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, kg/m</w:t>
            </w: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36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3 ± 3.8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3B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8 ± 3.9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84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3 ± 3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FD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8</w:t>
            </w:r>
          </w:p>
        </w:tc>
      </w:tr>
      <w:tr w:rsidR="00BB7A96" w:rsidRPr="001B31B7" w14:paraId="34CCC155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225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onic diseas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DA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5CEE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D15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835" w14:textId="77777777" w:rsidR="007721D2" w:rsidRPr="001B31B7" w:rsidRDefault="007721D2" w:rsidP="00347B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7A96" w:rsidRPr="001B31B7" w14:paraId="2A3582C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98D2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Hypertension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9F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62 (39.2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19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0 (42.0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56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32 (38.6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A8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</w:tr>
      <w:tr w:rsidR="00BB7A96" w:rsidRPr="001B31B7" w14:paraId="65BDE75A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7A7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abetes mellitu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45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5 (12.3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A11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 (14.1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9C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7 (12.0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84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</w:tr>
      <w:tr w:rsidR="00BB7A96" w:rsidRPr="001B31B7" w14:paraId="6A09FBD8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D8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pressive symptom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61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7 (33.0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98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5 (63.9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B71C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2 (27.7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28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694233C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786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slipidemi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5E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4 (23.1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BF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 (26.0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66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6 (22.6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F5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BB7A96" w:rsidRPr="001B31B7" w14:paraId="402E1B2E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22E" w14:textId="452B81D9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rdiovascular </w:t>
            </w:r>
            <w:r w:rsidR="00CC4A20"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sease</w:t>
            </w: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0A5B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5 (10.9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0F0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5 (18.8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AA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0 (9.5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ECA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3DB93A21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981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lmonary disea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79A8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5 (9.8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C2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 (17.4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41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6 (8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89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3ECDC50F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134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disea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9DF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2 (6.56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D969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 (15.3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49DD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 (4.9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06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4F8E3A78" w14:textId="77777777" w:rsidTr="001B31B7">
        <w:trPr>
          <w:trHeight w:val="28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8E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thriti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15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57 (34.4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BBA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4 (61.5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567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3 (29.5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91F5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B7A96" w:rsidRPr="001B31B7" w14:paraId="2188CB64" w14:textId="77777777" w:rsidTr="001B31B7">
        <w:trPr>
          <w:trHeight w:val="287"/>
        </w:trPr>
        <w:tc>
          <w:tcPr>
            <w:tcW w:w="1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FEF6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cident sarcopeni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F66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5 (5.3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17B3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 (8.25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D871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 (4.83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1330" w14:textId="77777777" w:rsidR="007721D2" w:rsidRPr="001B31B7" w:rsidRDefault="007721D2" w:rsidP="00347B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B31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44417590" w14:textId="77777777" w:rsidR="001B31B7" w:rsidRPr="001B31B7" w:rsidRDefault="001B31B7" w:rsidP="001B31B7">
      <w:pPr>
        <w:rPr>
          <w:rFonts w:ascii="Times New Roman" w:hAnsi="Times New Roman" w:cs="Times New Roman"/>
        </w:rPr>
      </w:pPr>
      <w:r w:rsidRPr="001B31B7">
        <w:rPr>
          <w:rFonts w:ascii="Times New Roman" w:hAnsi="Times New Roman" w:cs="Times New Roman"/>
        </w:rPr>
        <w:t xml:space="preserve">Continuous variables are presented as the mean ± standard deviation, and categorical variables are expressed as numbers (percentages). </w:t>
      </w:r>
    </w:p>
    <w:p w14:paraId="09573F70" w14:textId="1E47E0B1" w:rsidR="007721D2" w:rsidRDefault="001B31B7" w:rsidP="001B31B7">
      <w:pPr>
        <w:rPr>
          <w:rFonts w:ascii="Times New Roman" w:hAnsi="Times New Roman" w:cs="Times New Roman"/>
        </w:rPr>
      </w:pPr>
      <w:r w:rsidRPr="001B31B7">
        <w:rPr>
          <w:rFonts w:ascii="Times New Roman" w:hAnsi="Times New Roman" w:cs="Times New Roman"/>
        </w:rPr>
        <w:t>Abbreviations: BMI, body mass index; ASM, appendicular skeletal muscle.</w:t>
      </w:r>
    </w:p>
    <w:p w14:paraId="01A2A56A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2779E2C7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64C41942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61562627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19402F87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242952F6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6BF9FD18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7FAFF9B9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77ADC044" w14:textId="77777777" w:rsidR="00F06BA2" w:rsidRDefault="00F06BA2" w:rsidP="001B31B7">
      <w:pPr>
        <w:rPr>
          <w:rFonts w:ascii="Times New Roman" w:hAnsi="Times New Roman" w:cs="Times New Roman"/>
        </w:rPr>
      </w:pPr>
    </w:p>
    <w:p w14:paraId="2D8D21B1" w14:textId="382D57C5" w:rsidR="00F06BA2" w:rsidRPr="008C3611" w:rsidRDefault="00F06BA2" w:rsidP="00F06BA2">
      <w:pPr>
        <w:rPr>
          <w:rFonts w:ascii="Times New Roman" w:hAnsi="Times New Roman" w:cs="Times New Roman"/>
          <w:sz w:val="22"/>
          <w:szCs w:val="24"/>
        </w:rPr>
      </w:pPr>
      <w:r w:rsidRPr="001B31B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1B31B7">
        <w:rPr>
          <w:rFonts w:ascii="Times New Roman" w:hAnsi="Times New Roman" w:cs="Times New Roman"/>
        </w:rPr>
        <w:t xml:space="preserve"> </w:t>
      </w:r>
      <w:r w:rsidRPr="008C3611">
        <w:rPr>
          <w:rFonts w:ascii="Times New Roman" w:hAnsi="Times New Roman" w:cs="Times New Roman"/>
          <w:sz w:val="22"/>
          <w:szCs w:val="24"/>
        </w:rPr>
        <w:t xml:space="preserve">Odds ratios and 95% confidence intervals for </w:t>
      </w:r>
      <w:r>
        <w:rPr>
          <w:rFonts w:ascii="Times New Roman" w:hAnsi="Times New Roman" w:cs="Times New Roman" w:hint="eastAsia"/>
          <w:sz w:val="22"/>
          <w:szCs w:val="24"/>
        </w:rPr>
        <w:t xml:space="preserve">incident </w:t>
      </w:r>
      <w:r w:rsidRPr="008C3611">
        <w:rPr>
          <w:rFonts w:ascii="Times New Roman" w:hAnsi="Times New Roman" w:cs="Times New Roman" w:hint="eastAsia"/>
          <w:sz w:val="22"/>
          <w:szCs w:val="24"/>
        </w:rPr>
        <w:t>sarcopenia</w:t>
      </w:r>
      <w:r w:rsidRPr="008C3611">
        <w:rPr>
          <w:rFonts w:ascii="Times New Roman" w:hAnsi="Times New Roman" w:cs="Times New Roman"/>
          <w:sz w:val="22"/>
          <w:szCs w:val="24"/>
        </w:rPr>
        <w:t xml:space="preserve"> </w:t>
      </w:r>
      <w:r w:rsidRPr="008C3611">
        <w:rPr>
          <w:rFonts w:ascii="Times New Roman" w:hAnsi="Times New Roman" w:cs="Times New Roman" w:hint="eastAsia"/>
          <w:sz w:val="22"/>
          <w:szCs w:val="24"/>
        </w:rPr>
        <w:t xml:space="preserve">by </w:t>
      </w:r>
      <w:r>
        <w:rPr>
          <w:rFonts w:ascii="Times New Roman" w:hAnsi="Times New Roman" w:cs="Times New Roman" w:hint="eastAsia"/>
          <w:sz w:val="22"/>
          <w:szCs w:val="24"/>
        </w:rPr>
        <w:t xml:space="preserve">persistent </w:t>
      </w:r>
      <w:r w:rsidRPr="008C3611">
        <w:rPr>
          <w:rFonts w:ascii="Times New Roman" w:hAnsi="Times New Roman" w:cs="Times New Roman" w:hint="eastAsia"/>
          <w:sz w:val="22"/>
          <w:szCs w:val="24"/>
        </w:rPr>
        <w:t xml:space="preserve">musculoskeletal pain in </w:t>
      </w:r>
      <w:r>
        <w:rPr>
          <w:rFonts w:ascii="Times New Roman" w:hAnsi="Times New Roman" w:cs="Times New Roman" w:hint="eastAsia"/>
          <w:sz w:val="22"/>
          <w:szCs w:val="24"/>
        </w:rPr>
        <w:t>subgroup analyses.</w:t>
      </w:r>
    </w:p>
    <w:p w14:paraId="547C0FB2" w14:textId="1A523BF3" w:rsidR="00F06BA2" w:rsidRPr="00F06BA2" w:rsidRDefault="00F06BA2" w:rsidP="00F06BA2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8"/>
        <w:gridCol w:w="73"/>
        <w:gridCol w:w="1415"/>
        <w:gridCol w:w="1561"/>
        <w:gridCol w:w="1558"/>
        <w:gridCol w:w="1561"/>
        <w:gridCol w:w="1558"/>
        <w:gridCol w:w="1558"/>
        <w:gridCol w:w="1561"/>
        <w:gridCol w:w="1625"/>
      </w:tblGrid>
      <w:tr w:rsidR="00AB58E8" w:rsidRPr="00EF0660" w14:paraId="160892B1" w14:textId="77777777" w:rsidTr="00AB58E8">
        <w:trPr>
          <w:trHeight w:val="547"/>
        </w:trPr>
        <w:tc>
          <w:tcPr>
            <w:tcW w:w="5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7C1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groups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0B950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Baseline musculoskeletal pain 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615ED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musculoskeletal pain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955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back pain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91694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waist pain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816D0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shoulder pain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F53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arm pain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12B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leg pain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2C6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sistent knee pain</w:t>
            </w:r>
          </w:p>
        </w:tc>
      </w:tr>
      <w:tr w:rsidR="00AB58E8" w:rsidRPr="00EF0660" w14:paraId="27F952B7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73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50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61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FD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682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DE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DC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83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74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4661F3CC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ABE" w14:textId="77777777" w:rsidR="00EF0660" w:rsidRPr="00EF0660" w:rsidRDefault="00EF0660" w:rsidP="00142EE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≤</w:t>
            </w: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0B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 (0.73-1.8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6C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 (0.73-2.1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2C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 (0.19-2.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556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 (0.69-2.3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3D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 (0.17-1.4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3C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0.41-2.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84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41-2.2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B23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 (0.90-3.61)</w:t>
            </w:r>
          </w:p>
        </w:tc>
      </w:tr>
      <w:tr w:rsidR="00AB58E8" w:rsidRPr="00EF0660" w14:paraId="7A661558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0B4" w14:textId="77777777" w:rsidR="00EF0660" w:rsidRPr="00EF0660" w:rsidRDefault="00EF0660" w:rsidP="00142EE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9D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 (1.04-1.8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0BF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 (1.19-2.2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C4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 (1.01-2.8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F0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 (0.92-1.9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3CC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 (0.75-2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D5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 (0.76-2.3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02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 (0.84-2.0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56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 (0.77-1.91)</w:t>
            </w:r>
          </w:p>
        </w:tc>
      </w:tr>
      <w:tr w:rsidR="00AB58E8" w:rsidRPr="00EF0660" w14:paraId="5C868651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D9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CF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98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1C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75D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A6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117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C9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D9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6145E20F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9F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80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92-1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BD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 (1.24-2.9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BA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 (0.94-4.2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618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 (0.95-2.8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C9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 (0.84-3.6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02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 (0.31-2.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AE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 (0.78-3.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A9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 (0.76-2.91)</w:t>
            </w:r>
          </w:p>
        </w:tc>
      </w:tr>
      <w:tr w:rsidR="00AB58E8" w:rsidRPr="00EF0660" w14:paraId="17F2C84E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3AE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25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 (1.02-2.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4D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 (1.11-2.3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00B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 (0.75-2.5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3C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 (0.89-2.1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0F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 (0.47-1.5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A3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75-2.3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EA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 (0.63-1.7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055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 (0.84-2.25)</w:t>
            </w:r>
          </w:p>
        </w:tc>
      </w:tr>
      <w:tr w:rsidR="00AB58E8" w:rsidRPr="00EF0660" w14:paraId="464EA639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08D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sidenc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16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D78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E8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FCC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304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296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08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A5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4D2BE1C8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AAE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Urba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3B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 (0.66-4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7F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 (0.47-4.9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3A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 (0.69-26.9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75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 (0.40-6.6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83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 (0.29-8.1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80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0.12-11.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AA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1 (0.65-13.8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F5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1 (0.57-10.93)</w:t>
            </w:r>
          </w:p>
        </w:tc>
      </w:tr>
      <w:tr w:rsidR="00AB58E8" w:rsidRPr="00EF0660" w14:paraId="284178B4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06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Ru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F9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 (1.05-1.7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75E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 (1.29-2.2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EE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 (0.87-2.3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AFC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 (1.04-2.0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28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66-1.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BE8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 (0.74-2.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63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(0.72-1.6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C3B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 (0.92-2.08)</w:t>
            </w:r>
          </w:p>
        </w:tc>
      </w:tr>
      <w:tr w:rsidR="00AB58E8" w:rsidRPr="00EF0660" w14:paraId="4D67D2CA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09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A7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0B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EF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209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1A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ED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E39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3F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105350EA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87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2A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 (0.99-2.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CB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 (1.05-2.6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AFC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 (0.76-3.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B6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 (0.82-2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79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 (0.63-2.5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D7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 (0.56-2.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C3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 (0.61-2.1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23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 (0.38-1.59)</w:t>
            </w:r>
          </w:p>
        </w:tc>
      </w:tr>
      <w:tr w:rsidR="00AB58E8" w:rsidRPr="00EF0660" w14:paraId="3BC10C0B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81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48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 (1.01-1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8F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 (1.24-2.5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4BC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 (0.75-2.6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DA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 (0.97-2.2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75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51-1.7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8FC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0.58-2.1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BE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 (0.72-2.1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1CB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 (1.22-3.17)</w:t>
            </w:r>
          </w:p>
        </w:tc>
      </w:tr>
      <w:tr w:rsidR="00AB58E8" w:rsidRPr="00EF0660" w14:paraId="737A2F3D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5F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abet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C8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E26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70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38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95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44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75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4B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7CABF322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60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  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A5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 (1.02-4.1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12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 (0.96-4.4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999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 (0.56-6.7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66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 (0.80-4.5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2B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 (0.50-5.5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9CA5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 (0.14-3.3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1C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 (0.46-4.2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2B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 (0.66-4.76)</w:t>
            </w:r>
          </w:p>
        </w:tc>
      </w:tr>
      <w:tr w:rsidR="00AB58E8" w:rsidRPr="00EF0660" w14:paraId="6F0C7583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07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1AC8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 (1.01-1.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00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 (1.23-2.2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59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 (0.91-2.5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62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 (0.96-2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DE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64-1.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D93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 (0.79-2.2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43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 (0.77-1.8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F6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 (0.88-2.10)</w:t>
            </w:r>
          </w:p>
        </w:tc>
      </w:tr>
      <w:tr w:rsidR="002E0297" w:rsidRPr="00EF0660" w14:paraId="787FA735" w14:textId="77777777" w:rsidTr="002E0297">
        <w:trPr>
          <w:trHeight w:val="28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6752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pressive symptoms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5044C" w14:textId="3DD577F9" w:rsidR="002E0297" w:rsidRPr="00EF0660" w:rsidRDefault="002E0297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C0D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3C2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F30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C0F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3AA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9A6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801D" w14:textId="77777777" w:rsidR="002E0297" w:rsidRPr="00EF0660" w:rsidRDefault="002E0297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5D105AD5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91D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89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 (1.02-2.0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92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 (0.97-2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EF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 (1.01-2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70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 (0.84-1.9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42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 (0.72-2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CC6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0.65-2.1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C6D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 (0.54-1.4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80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 (0.72-1.90)</w:t>
            </w:r>
          </w:p>
        </w:tc>
      </w:tr>
      <w:tr w:rsidR="00AB58E8" w:rsidRPr="00EF0660" w14:paraId="4CD03BBA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93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D8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 (0.90-1.8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AAE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8 (1.48-3.5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52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 (0.24-2.9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26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 (1.07-3.3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25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 (0.27-2.2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70E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 (0.57-3.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79E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 (1.17-4.7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B4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 (1.09-4.20)</w:t>
            </w:r>
          </w:p>
        </w:tc>
      </w:tr>
      <w:tr w:rsidR="00AB58E8" w:rsidRPr="00EF0660" w14:paraId="2DFF2172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153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thriti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266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056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5A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23A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44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440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9C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88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58E8" w:rsidRPr="00EF0660" w14:paraId="7125AF88" w14:textId="77777777" w:rsidTr="00AB58E8">
        <w:trPr>
          <w:trHeight w:val="280"/>
        </w:trPr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E6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EC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0.77-1.6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86C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 (0.97-2.0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F03F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 (0.78-2.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1DB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85-2.0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E2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60-1.8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73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51-1.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96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0.70-1.8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441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 (0.80-2.04)</w:t>
            </w:r>
          </w:p>
        </w:tc>
      </w:tr>
      <w:tr w:rsidR="00AB58E8" w:rsidRPr="00EF0660" w14:paraId="3A013CEF" w14:textId="77777777" w:rsidTr="00AB58E8">
        <w:trPr>
          <w:trHeight w:val="287"/>
        </w:trPr>
        <w:tc>
          <w:tcPr>
            <w:tcW w:w="55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E027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19CD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 (1.17-2.23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9AF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 (1.40-3.15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2F12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 (0.81-4.0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BACE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 (1.01-2.89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2EA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44-2.39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90E4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 (0.91-5.19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3499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 (0.58-2.58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AD26" w14:textId="77777777" w:rsidR="00EF0660" w:rsidRPr="00EF0660" w:rsidRDefault="00EF0660" w:rsidP="00EF06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06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 (0.82-3.62)</w:t>
            </w:r>
          </w:p>
        </w:tc>
      </w:tr>
    </w:tbl>
    <w:p w14:paraId="1827B801" w14:textId="77777777" w:rsidR="00DD7E20" w:rsidRDefault="00DD7E20" w:rsidP="00DD7E20">
      <w:pPr>
        <w:rPr>
          <w:rFonts w:ascii="Times New Roman" w:hAnsi="Times New Roman" w:cs="Times New Roman"/>
        </w:rPr>
      </w:pPr>
      <w:r w:rsidRPr="00C55876">
        <w:rPr>
          <w:rFonts w:ascii="Times New Roman" w:hAnsi="Times New Roman" w:cs="Times New Roman"/>
        </w:rPr>
        <w:t>Data are presented as ORs (95 %</w:t>
      </w:r>
      <w:r>
        <w:rPr>
          <w:rFonts w:ascii="Times New Roman" w:hAnsi="Times New Roman" w:cs="Times New Roman" w:hint="eastAsia"/>
        </w:rPr>
        <w:t xml:space="preserve"> </w:t>
      </w:r>
      <w:r w:rsidRPr="00C55876">
        <w:rPr>
          <w:rFonts w:ascii="Times New Roman" w:hAnsi="Times New Roman" w:cs="Times New Roman"/>
        </w:rPr>
        <w:t>CIs).</w:t>
      </w:r>
    </w:p>
    <w:p w14:paraId="2F89AD0B" w14:textId="4775FE4B" w:rsidR="00DD7E20" w:rsidRPr="00C55876" w:rsidRDefault="00DD7E20" w:rsidP="00DD7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subgroups analyses were adjusted for </w:t>
      </w:r>
      <w:r w:rsidRPr="00C55876"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 w:hint="eastAsia"/>
        </w:rPr>
        <w:t xml:space="preserve"> gender,</w:t>
      </w:r>
      <w:r w:rsidRPr="00C55876">
        <w:rPr>
          <w:rFonts w:ascii="Times New Roman" w:hAnsi="Times New Roman" w:cs="Times New Roman"/>
        </w:rPr>
        <w:t xml:space="preserve"> residence, marital status</w:t>
      </w:r>
      <w:r>
        <w:rPr>
          <w:rFonts w:ascii="Times New Roman" w:hAnsi="Times New Roman" w:cs="Times New Roman" w:hint="eastAsia"/>
        </w:rPr>
        <w:t xml:space="preserve">, </w:t>
      </w:r>
      <w:r w:rsidRPr="00C55876">
        <w:rPr>
          <w:rFonts w:ascii="Times New Roman" w:hAnsi="Times New Roman" w:cs="Times New Roman"/>
        </w:rPr>
        <w:t>educational level</w:t>
      </w:r>
      <w:r>
        <w:rPr>
          <w:rFonts w:ascii="Times New Roman" w:hAnsi="Times New Roman" w:cs="Times New Roman" w:hint="eastAsia"/>
        </w:rPr>
        <w:t>,</w:t>
      </w:r>
      <w:r w:rsidRPr="00C55876">
        <w:rPr>
          <w:rFonts w:ascii="Times New Roman" w:hAnsi="Times New Roman" w:cs="Times New Roman"/>
        </w:rPr>
        <w:t xml:space="preserve"> drinking status, smoking status</w:t>
      </w:r>
      <w:r>
        <w:rPr>
          <w:rFonts w:ascii="Times New Roman" w:hAnsi="Times New Roman" w:cs="Times New Roman" w:hint="eastAsia"/>
        </w:rPr>
        <w:t xml:space="preserve">, </w:t>
      </w:r>
      <w:r w:rsidRPr="008A30AC">
        <w:rPr>
          <w:rFonts w:ascii="Times New Roman" w:hAnsi="Times New Roman" w:cs="Times New Roman"/>
        </w:rPr>
        <w:t>h</w:t>
      </w:r>
      <w:bookmarkStart w:id="0" w:name="OLE_LINK30"/>
      <w:r w:rsidRPr="008A30AC">
        <w:rPr>
          <w:rFonts w:ascii="Times New Roman" w:hAnsi="Times New Roman" w:cs="Times New Roman"/>
        </w:rPr>
        <w:t>ypertension, DM, depressive symptoms, dyslipidemia, cardiovascular disease, pulmonary disease, kidney disease, and arthritis</w:t>
      </w:r>
      <w:bookmarkEnd w:id="0"/>
      <w:r>
        <w:rPr>
          <w:rFonts w:ascii="Times New Roman" w:hAnsi="Times New Roman" w:cs="Times New Roman" w:hint="eastAsia"/>
        </w:rPr>
        <w:t xml:space="preserve">. </w:t>
      </w:r>
    </w:p>
    <w:p w14:paraId="1107D213" w14:textId="77777777" w:rsidR="00DD7E20" w:rsidRPr="00C55876" w:rsidRDefault="00DD7E20" w:rsidP="00DD7E20">
      <w:pPr>
        <w:rPr>
          <w:rFonts w:ascii="Times New Roman" w:hAnsi="Times New Roman" w:cs="Times New Roman"/>
        </w:rPr>
      </w:pPr>
      <w:r w:rsidRPr="00670084">
        <w:rPr>
          <w:rFonts w:ascii="Times New Roman" w:hAnsi="Times New Roman" w:cs="Times New Roman"/>
        </w:rPr>
        <w:t>Abbreviations: ORs, odds ratios; CIs, confidence intervals; DM, diabetes mellitus.</w:t>
      </w:r>
    </w:p>
    <w:p w14:paraId="62D65B5E" w14:textId="77777777" w:rsidR="00F06BA2" w:rsidRPr="00DD7E20" w:rsidRDefault="00F06BA2" w:rsidP="001B31B7">
      <w:pPr>
        <w:rPr>
          <w:rFonts w:ascii="Times New Roman" w:hAnsi="Times New Roman" w:cs="Times New Roman"/>
        </w:rPr>
      </w:pPr>
    </w:p>
    <w:p w14:paraId="0893FD6B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7B7281B9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378262EA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09F9B953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6767F26F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566EB1C4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1C006942" w14:textId="1D46EE66" w:rsidR="000D2D3D" w:rsidRDefault="000D2D3D" w:rsidP="000D2D3D">
      <w:pPr>
        <w:rPr>
          <w:rFonts w:ascii="Times New Roman" w:hAnsi="Times New Roman" w:cs="Times New Roman"/>
          <w:sz w:val="22"/>
          <w:szCs w:val="24"/>
        </w:rPr>
      </w:pPr>
      <w:r w:rsidRPr="001B31B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1B31B7">
        <w:rPr>
          <w:rFonts w:ascii="Times New Roman" w:hAnsi="Times New Roman" w:cs="Times New Roman"/>
        </w:rPr>
        <w:t xml:space="preserve"> </w:t>
      </w:r>
      <w:r w:rsidRPr="008C3611">
        <w:rPr>
          <w:rFonts w:ascii="Times New Roman" w:hAnsi="Times New Roman" w:cs="Times New Roman"/>
          <w:sz w:val="22"/>
          <w:szCs w:val="24"/>
        </w:rPr>
        <w:t xml:space="preserve">Odds ratios and 95% confidence intervals for </w:t>
      </w:r>
      <w:r>
        <w:rPr>
          <w:rFonts w:ascii="Times New Roman" w:hAnsi="Times New Roman" w:cs="Times New Roman" w:hint="eastAsia"/>
          <w:sz w:val="22"/>
          <w:szCs w:val="24"/>
        </w:rPr>
        <w:t xml:space="preserve">incident </w:t>
      </w:r>
      <w:r w:rsidRPr="008C3611">
        <w:rPr>
          <w:rFonts w:ascii="Times New Roman" w:hAnsi="Times New Roman" w:cs="Times New Roman" w:hint="eastAsia"/>
          <w:sz w:val="22"/>
          <w:szCs w:val="24"/>
        </w:rPr>
        <w:t>sarcopenia</w:t>
      </w:r>
      <w:r w:rsidRPr="008C3611">
        <w:rPr>
          <w:rFonts w:ascii="Times New Roman" w:hAnsi="Times New Roman" w:cs="Times New Roman"/>
          <w:sz w:val="22"/>
          <w:szCs w:val="24"/>
        </w:rPr>
        <w:t xml:space="preserve"> </w:t>
      </w:r>
      <w:r w:rsidRPr="008C3611">
        <w:rPr>
          <w:rFonts w:ascii="Times New Roman" w:hAnsi="Times New Roman" w:cs="Times New Roman" w:hint="eastAsia"/>
          <w:sz w:val="22"/>
          <w:szCs w:val="24"/>
        </w:rPr>
        <w:t xml:space="preserve">by musculoskeletal pain </w:t>
      </w:r>
      <w:r>
        <w:rPr>
          <w:rFonts w:ascii="Times New Roman" w:hAnsi="Times New Roman" w:cs="Times New Roman" w:hint="eastAsia"/>
          <w:sz w:val="22"/>
          <w:szCs w:val="24"/>
        </w:rPr>
        <w:t xml:space="preserve">after further adjusting for </w:t>
      </w:r>
      <w:r>
        <w:rPr>
          <w:rFonts w:ascii="Times New Roman" w:hAnsi="Times New Roman" w:cs="Times New Roman"/>
          <w:sz w:val="22"/>
          <w:szCs w:val="24"/>
        </w:rPr>
        <w:t>physical</w:t>
      </w:r>
      <w:r>
        <w:rPr>
          <w:rFonts w:ascii="Times New Roman" w:hAnsi="Times New Roman" w:cs="Times New Roman" w:hint="eastAsia"/>
          <w:sz w:val="22"/>
          <w:szCs w:val="24"/>
        </w:rPr>
        <w:t xml:space="preserve"> activity (N=3614)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2620"/>
        <w:gridCol w:w="1900"/>
        <w:gridCol w:w="760"/>
        <w:gridCol w:w="2080"/>
        <w:gridCol w:w="1020"/>
      </w:tblGrid>
      <w:tr w:rsidR="000D2D3D" w:rsidRPr="000D2D3D" w14:paraId="56118323" w14:textId="77777777" w:rsidTr="000D2D3D">
        <w:trPr>
          <w:trHeight w:val="294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7C01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0E13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D554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DD0B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CDA1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0D2D3D" w:rsidRPr="000D2D3D" w14:paraId="0DF9EC0B" w14:textId="77777777" w:rsidTr="000D2D3D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B3E6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Baseline musculoskeletal pain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4C1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 (1.08-1.7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706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522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 (1.02-1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F08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</w:tr>
      <w:tr w:rsidR="000D2D3D" w:rsidRPr="000D2D3D" w14:paraId="48F1C947" w14:textId="77777777" w:rsidTr="000D2D3D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11612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sistent musculoskeletal 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399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 (1.23-2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D01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097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 (1.23-2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06F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0D2D3D" w:rsidRPr="000D2D3D" w14:paraId="1157A320" w14:textId="77777777" w:rsidTr="000D2D3D">
        <w:trPr>
          <w:trHeight w:val="287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C3724B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sistent waist 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AEB8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 (1.03-2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8BE7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0C91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 (1.04-2.1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9BCA9" w14:textId="77777777" w:rsidR="000D2D3D" w:rsidRPr="000D2D3D" w:rsidRDefault="000D2D3D" w:rsidP="000D2D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D2D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</w:tr>
    </w:tbl>
    <w:p w14:paraId="510C327A" w14:textId="77777777" w:rsidR="000D2D3D" w:rsidRDefault="000D2D3D" w:rsidP="000D2D3D">
      <w:pPr>
        <w:rPr>
          <w:rFonts w:ascii="Times New Roman" w:hAnsi="Times New Roman" w:cs="Times New Roman"/>
        </w:rPr>
      </w:pPr>
      <w:r w:rsidRPr="00C55876">
        <w:rPr>
          <w:rFonts w:ascii="Times New Roman" w:hAnsi="Times New Roman" w:cs="Times New Roman"/>
        </w:rPr>
        <w:t>Data are presented as ORs (95 %</w:t>
      </w:r>
      <w:r>
        <w:rPr>
          <w:rFonts w:ascii="Times New Roman" w:hAnsi="Times New Roman" w:cs="Times New Roman" w:hint="eastAsia"/>
        </w:rPr>
        <w:t xml:space="preserve"> </w:t>
      </w:r>
      <w:r w:rsidRPr="00C55876">
        <w:rPr>
          <w:rFonts w:ascii="Times New Roman" w:hAnsi="Times New Roman" w:cs="Times New Roman"/>
        </w:rPr>
        <w:t>CIs).</w:t>
      </w:r>
    </w:p>
    <w:p w14:paraId="107540CD" w14:textId="5D084840" w:rsidR="000D2D3D" w:rsidRDefault="000D2D3D" w:rsidP="000D2D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Model 4: adjusted for </w:t>
      </w:r>
      <w:r w:rsidRPr="00C55876"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 w:hint="eastAsia"/>
        </w:rPr>
        <w:t xml:space="preserve"> gender,</w:t>
      </w:r>
      <w:r w:rsidRPr="00C55876">
        <w:rPr>
          <w:rFonts w:ascii="Times New Roman" w:hAnsi="Times New Roman" w:cs="Times New Roman"/>
        </w:rPr>
        <w:t xml:space="preserve"> residence, marital status</w:t>
      </w:r>
      <w:r>
        <w:rPr>
          <w:rFonts w:ascii="Times New Roman" w:hAnsi="Times New Roman" w:cs="Times New Roman" w:hint="eastAsia"/>
        </w:rPr>
        <w:t xml:space="preserve">, </w:t>
      </w:r>
      <w:r w:rsidRPr="00C55876">
        <w:rPr>
          <w:rFonts w:ascii="Times New Roman" w:hAnsi="Times New Roman" w:cs="Times New Roman"/>
        </w:rPr>
        <w:t>educational level</w:t>
      </w:r>
      <w:r>
        <w:rPr>
          <w:rFonts w:ascii="Times New Roman" w:hAnsi="Times New Roman" w:cs="Times New Roman" w:hint="eastAsia"/>
        </w:rPr>
        <w:t>,</w:t>
      </w:r>
      <w:r w:rsidRPr="00C55876">
        <w:rPr>
          <w:rFonts w:ascii="Times New Roman" w:hAnsi="Times New Roman" w:cs="Times New Roman"/>
        </w:rPr>
        <w:t xml:space="preserve"> drinking status, smoking status</w:t>
      </w:r>
      <w:r>
        <w:rPr>
          <w:rFonts w:ascii="Times New Roman" w:hAnsi="Times New Roman" w:cs="Times New Roman" w:hint="eastAsia"/>
        </w:rPr>
        <w:t xml:space="preserve">, and physical </w:t>
      </w:r>
      <w:r>
        <w:rPr>
          <w:rFonts w:ascii="Times New Roman" w:hAnsi="Times New Roman" w:cs="Times New Roman"/>
        </w:rPr>
        <w:t>activity</w:t>
      </w:r>
      <w:r>
        <w:rPr>
          <w:rFonts w:ascii="Times New Roman" w:hAnsi="Times New Roman" w:cs="Times New Roman" w:hint="eastAsia"/>
        </w:rPr>
        <w:t xml:space="preserve">. </w:t>
      </w:r>
    </w:p>
    <w:p w14:paraId="2846D1C9" w14:textId="7D5DA7E6" w:rsidR="000D2D3D" w:rsidRPr="000D2D3D" w:rsidRDefault="000D2D3D" w:rsidP="000D2D3D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</w:rPr>
        <w:t>Model 5: further adjusted for h</w:t>
      </w:r>
      <w:r w:rsidRPr="008A30AC">
        <w:rPr>
          <w:rFonts w:ascii="Times New Roman" w:hAnsi="Times New Roman" w:cs="Times New Roman"/>
        </w:rPr>
        <w:t>ypertension, DM, depressive symptoms, dyslipidemia, cardiovascular disease, pulmonary disease, kidney disease, and arthritis</w:t>
      </w:r>
      <w:r>
        <w:rPr>
          <w:rFonts w:ascii="Times New Roman" w:hAnsi="Times New Roman" w:cs="Times New Roman" w:hint="eastAsia"/>
        </w:rPr>
        <w:t xml:space="preserve"> based on Model 4. </w:t>
      </w:r>
    </w:p>
    <w:p w14:paraId="655C840B" w14:textId="53A65558" w:rsidR="00DD7E20" w:rsidRPr="000D2D3D" w:rsidRDefault="001C4DA4" w:rsidP="001B3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d</w:t>
      </w:r>
      <w:r w:rsidRPr="001C4DA4">
        <w:rPr>
          <w:rFonts w:ascii="Times New Roman" w:hAnsi="Times New Roman" w:cs="Times New Roman"/>
        </w:rPr>
        <w:t xml:space="preserve">egree of physical activity was </w:t>
      </w:r>
      <w:r>
        <w:rPr>
          <w:rFonts w:ascii="Times New Roman" w:hAnsi="Times New Roman" w:cs="Times New Roman" w:hint="eastAsia"/>
        </w:rPr>
        <w:t>assessed</w:t>
      </w:r>
      <w:r w:rsidRPr="001C4DA4">
        <w:rPr>
          <w:rFonts w:ascii="Times New Roman" w:hAnsi="Times New Roman" w:cs="Times New Roman"/>
        </w:rPr>
        <w:t xml:space="preserve"> by the International Physical Activity Questionnaire</w:t>
      </w:r>
      <w:r>
        <w:rPr>
          <w:rFonts w:ascii="Times New Roman" w:hAnsi="Times New Roman" w:cs="Times New Roman" w:hint="eastAsia"/>
        </w:rPr>
        <w:t xml:space="preserve">. </w:t>
      </w:r>
    </w:p>
    <w:p w14:paraId="75BEA646" w14:textId="0F949CC8" w:rsidR="00DD7E20" w:rsidRPr="000D2D3D" w:rsidRDefault="002A7EAE" w:rsidP="001B31B7">
      <w:pPr>
        <w:rPr>
          <w:rFonts w:ascii="Times New Roman" w:hAnsi="Times New Roman" w:cs="Times New Roman"/>
        </w:rPr>
      </w:pPr>
      <w:r w:rsidRPr="00670084">
        <w:rPr>
          <w:rFonts w:ascii="Times New Roman" w:hAnsi="Times New Roman" w:cs="Times New Roman"/>
        </w:rPr>
        <w:t>Abbreviations: ORs, odds ratios; CIs, confidence intervals; DM, diabetes mellitus.</w:t>
      </w:r>
    </w:p>
    <w:p w14:paraId="79E4B557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69752104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57B92CDE" w14:textId="77777777" w:rsidR="00DD7E20" w:rsidRDefault="00DD7E20" w:rsidP="001B31B7">
      <w:pPr>
        <w:rPr>
          <w:rFonts w:ascii="Times New Roman" w:hAnsi="Times New Roman" w:cs="Times New Roman"/>
        </w:rPr>
      </w:pPr>
    </w:p>
    <w:p w14:paraId="3F984389" w14:textId="77777777" w:rsidR="00DD7E20" w:rsidRPr="00F06BA2" w:rsidRDefault="00DD7E20" w:rsidP="001B31B7">
      <w:pPr>
        <w:rPr>
          <w:rFonts w:ascii="Times New Roman" w:hAnsi="Times New Roman" w:cs="Times New Roman"/>
        </w:rPr>
      </w:pPr>
    </w:p>
    <w:sectPr w:rsidR="00DD7E20" w:rsidRPr="00F06BA2" w:rsidSect="00D471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C7D0D" w14:textId="77777777" w:rsidR="00D47111" w:rsidRDefault="00D47111" w:rsidP="007721D2">
      <w:r>
        <w:separator/>
      </w:r>
    </w:p>
  </w:endnote>
  <w:endnote w:type="continuationSeparator" w:id="0">
    <w:p w14:paraId="0E920869" w14:textId="77777777" w:rsidR="00D47111" w:rsidRDefault="00D47111" w:rsidP="0077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788E2" w14:textId="77777777" w:rsidR="00D47111" w:rsidRDefault="00D47111" w:rsidP="007721D2">
      <w:r>
        <w:separator/>
      </w:r>
    </w:p>
  </w:footnote>
  <w:footnote w:type="continuationSeparator" w:id="0">
    <w:p w14:paraId="4C3B93C7" w14:textId="77777777" w:rsidR="00D47111" w:rsidRDefault="00D47111" w:rsidP="00772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D5"/>
    <w:rsid w:val="000D2D3D"/>
    <w:rsid w:val="00142EE0"/>
    <w:rsid w:val="001555DA"/>
    <w:rsid w:val="001B31B7"/>
    <w:rsid w:val="001C4DA4"/>
    <w:rsid w:val="002764D5"/>
    <w:rsid w:val="002A7EAE"/>
    <w:rsid w:val="002E0297"/>
    <w:rsid w:val="003470B6"/>
    <w:rsid w:val="00347BA6"/>
    <w:rsid w:val="00407AB0"/>
    <w:rsid w:val="00541684"/>
    <w:rsid w:val="00591D05"/>
    <w:rsid w:val="00641EDA"/>
    <w:rsid w:val="0067627B"/>
    <w:rsid w:val="007379CA"/>
    <w:rsid w:val="007664BB"/>
    <w:rsid w:val="007721D2"/>
    <w:rsid w:val="00773D23"/>
    <w:rsid w:val="00774815"/>
    <w:rsid w:val="007E2A7F"/>
    <w:rsid w:val="008C1998"/>
    <w:rsid w:val="008D251F"/>
    <w:rsid w:val="00AB58E8"/>
    <w:rsid w:val="00BB7A96"/>
    <w:rsid w:val="00CC4A20"/>
    <w:rsid w:val="00D23290"/>
    <w:rsid w:val="00D47111"/>
    <w:rsid w:val="00D51762"/>
    <w:rsid w:val="00DC0362"/>
    <w:rsid w:val="00DC2455"/>
    <w:rsid w:val="00DD7E20"/>
    <w:rsid w:val="00EC0D60"/>
    <w:rsid w:val="00EF0660"/>
    <w:rsid w:val="00F0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BE3AA"/>
  <w15:chartTrackingRefBased/>
  <w15:docId w15:val="{FD61B090-99F3-4CAF-86CC-70ED9B4E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0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ang zhou</dc:creator>
  <cp:keywords/>
  <dc:description/>
  <cp:lastModifiedBy>shengliang zhou</cp:lastModifiedBy>
  <cp:revision>33</cp:revision>
  <dcterms:created xsi:type="dcterms:W3CDTF">2024-04-05T13:45:00Z</dcterms:created>
  <dcterms:modified xsi:type="dcterms:W3CDTF">2024-04-12T09:32:00Z</dcterms:modified>
</cp:coreProperties>
</file>